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BB1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data</w:t>
      </w:r>
    </w:p>
    <w:p w:rsidR="00DB1BB1" w:rsidRPr="00B7654E" w:rsidRDefault="00DB1BB1" w:rsidP="00DB1BB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1. </w:t>
      </w:r>
      <w:r w:rsidRPr="00B7654E">
        <w:rPr>
          <w:rFonts w:ascii="Arial" w:hAnsi="Arial" w:cs="Arial"/>
          <w:b/>
        </w:rPr>
        <w:t>Off-</w:t>
      </w:r>
      <w:r>
        <w:rPr>
          <w:rFonts w:ascii="Arial" w:hAnsi="Arial" w:cs="Arial"/>
          <w:b/>
        </w:rPr>
        <w:t>t</w:t>
      </w:r>
      <w:r w:rsidRPr="00B7654E">
        <w:rPr>
          <w:rFonts w:ascii="Arial" w:hAnsi="Arial" w:cs="Arial"/>
          <w:b/>
        </w:rPr>
        <w:t xml:space="preserve">arget </w:t>
      </w:r>
      <w:r>
        <w:rPr>
          <w:rFonts w:ascii="Arial" w:hAnsi="Arial" w:cs="Arial"/>
          <w:b/>
        </w:rPr>
        <w:t>a</w:t>
      </w:r>
      <w:r w:rsidRPr="00B7654E">
        <w:rPr>
          <w:rFonts w:ascii="Arial" w:hAnsi="Arial" w:cs="Arial"/>
          <w:b/>
        </w:rPr>
        <w:t xml:space="preserve">nalysis for </w:t>
      </w:r>
      <w:r>
        <w:rPr>
          <w:rFonts w:ascii="Arial" w:hAnsi="Arial" w:cs="Arial"/>
          <w:b/>
        </w:rPr>
        <w:t xml:space="preserve">human </w:t>
      </w:r>
      <w:r w:rsidRPr="00B7654E">
        <w:rPr>
          <w:rFonts w:ascii="Arial" w:hAnsi="Arial" w:cs="Arial"/>
          <w:b/>
        </w:rPr>
        <w:t>g82.</w:t>
      </w:r>
      <w:r w:rsidRPr="00B7654E">
        <w:rPr>
          <w:rFonts w:ascii="Arial" w:hAnsi="Arial" w:cs="Arial"/>
        </w:rPr>
        <w:t xml:space="preserve"> Off-target analysis was done using IDT’s CRISPR/Cas9 gRNA design tool. The score indicates the potential for editing at the locus provided, with lower scores indicating a higher potential for editing. #MM indicates the number of DNA </w:t>
      </w:r>
      <w:proofErr w:type="spellStart"/>
      <w:r w:rsidRPr="00B7654E">
        <w:rPr>
          <w:rFonts w:ascii="Arial" w:hAnsi="Arial" w:cs="Arial"/>
        </w:rPr>
        <w:t>bp</w:t>
      </w:r>
      <w:proofErr w:type="spellEnd"/>
      <w:r w:rsidRPr="00B7654E">
        <w:rPr>
          <w:rFonts w:ascii="Arial" w:hAnsi="Arial" w:cs="Arial"/>
        </w:rPr>
        <w:t xml:space="preserve"> mismatches from the original gRNA sequence. </w:t>
      </w:r>
      <w:r>
        <w:rPr>
          <w:rFonts w:ascii="Arial" w:hAnsi="Arial" w:cs="Arial"/>
        </w:rPr>
        <w:t>Human g82</w:t>
      </w:r>
      <w:r w:rsidRPr="00B765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es not target any other cording region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B7654E">
        <w:rPr>
          <w:rFonts w:ascii="Arial" w:hAnsi="Arial" w:cs="Arial"/>
          <w:b/>
        </w:rPr>
        <w:t>Supplemental Table 2: Off-</w:t>
      </w:r>
      <w:r>
        <w:rPr>
          <w:rFonts w:ascii="Arial" w:hAnsi="Arial" w:cs="Arial"/>
          <w:b/>
        </w:rPr>
        <w:t>t</w:t>
      </w:r>
      <w:r w:rsidRPr="00B7654E">
        <w:rPr>
          <w:rFonts w:ascii="Arial" w:hAnsi="Arial" w:cs="Arial"/>
          <w:b/>
        </w:rPr>
        <w:t xml:space="preserve">arget </w:t>
      </w:r>
      <w:r>
        <w:rPr>
          <w:rFonts w:ascii="Arial" w:hAnsi="Arial" w:cs="Arial"/>
          <w:b/>
        </w:rPr>
        <w:t>a</w:t>
      </w:r>
      <w:r w:rsidRPr="00B7654E">
        <w:rPr>
          <w:rFonts w:ascii="Arial" w:hAnsi="Arial" w:cs="Arial"/>
          <w:b/>
        </w:rPr>
        <w:t xml:space="preserve">nalysis for </w:t>
      </w:r>
      <w:r>
        <w:rPr>
          <w:rFonts w:ascii="Arial" w:hAnsi="Arial" w:cs="Arial"/>
          <w:b/>
        </w:rPr>
        <w:t xml:space="preserve">human </w:t>
      </w:r>
      <w:r w:rsidRPr="00B7654E">
        <w:rPr>
          <w:rFonts w:ascii="Arial" w:hAnsi="Arial" w:cs="Arial"/>
          <w:b/>
        </w:rPr>
        <w:t>g165.</w:t>
      </w:r>
      <w:r w:rsidRPr="00B7654E">
        <w:rPr>
          <w:rFonts w:ascii="Arial" w:hAnsi="Arial" w:cs="Arial"/>
        </w:rPr>
        <w:t xml:space="preserve"> Off-target analysis was done using IDT’s CRISPR/Cas9 gRNA design tool. The score indicates the potential for editing at the locus provided, with lower scores indicating a higher potential for editing. #MM indicates the number of DNA </w:t>
      </w:r>
      <w:proofErr w:type="spellStart"/>
      <w:r w:rsidRPr="00B7654E">
        <w:rPr>
          <w:rFonts w:ascii="Arial" w:hAnsi="Arial" w:cs="Arial"/>
        </w:rPr>
        <w:t>bp</w:t>
      </w:r>
      <w:proofErr w:type="spellEnd"/>
      <w:r w:rsidRPr="00B7654E">
        <w:rPr>
          <w:rFonts w:ascii="Arial" w:hAnsi="Arial" w:cs="Arial"/>
        </w:rPr>
        <w:t xml:space="preserve"> mismatches from the original gRNA sequence. </w:t>
      </w:r>
      <w:r>
        <w:rPr>
          <w:rFonts w:ascii="Arial" w:hAnsi="Arial" w:cs="Arial"/>
        </w:rPr>
        <w:t>Human g165</w:t>
      </w:r>
      <w:r w:rsidRPr="00B765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es not target any other cording region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Pr="00B7654E" w:rsidRDefault="00DB1BB1" w:rsidP="00DB1BB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3. </w:t>
      </w:r>
      <w:r w:rsidRPr="00B7654E">
        <w:rPr>
          <w:rFonts w:ascii="Arial" w:hAnsi="Arial" w:cs="Arial"/>
          <w:b/>
        </w:rPr>
        <w:t>Off-</w:t>
      </w:r>
      <w:r>
        <w:rPr>
          <w:rFonts w:ascii="Arial" w:hAnsi="Arial" w:cs="Arial"/>
          <w:b/>
        </w:rPr>
        <w:t>t</w:t>
      </w:r>
      <w:r w:rsidRPr="00B7654E">
        <w:rPr>
          <w:rFonts w:ascii="Arial" w:hAnsi="Arial" w:cs="Arial"/>
          <w:b/>
        </w:rPr>
        <w:t xml:space="preserve">arget </w:t>
      </w:r>
      <w:r>
        <w:rPr>
          <w:rFonts w:ascii="Arial" w:hAnsi="Arial" w:cs="Arial"/>
          <w:b/>
        </w:rPr>
        <w:t>a</w:t>
      </w:r>
      <w:r w:rsidRPr="00B7654E">
        <w:rPr>
          <w:rFonts w:ascii="Arial" w:hAnsi="Arial" w:cs="Arial"/>
          <w:b/>
        </w:rPr>
        <w:t xml:space="preserve">nalysis for </w:t>
      </w:r>
      <w:r>
        <w:rPr>
          <w:rFonts w:ascii="Arial" w:hAnsi="Arial" w:cs="Arial"/>
          <w:b/>
        </w:rPr>
        <w:t>mouse g70</w:t>
      </w:r>
      <w:r w:rsidRPr="00B7654E">
        <w:rPr>
          <w:rFonts w:ascii="Arial" w:hAnsi="Arial" w:cs="Arial"/>
          <w:b/>
        </w:rPr>
        <w:t>.</w:t>
      </w:r>
      <w:r w:rsidRPr="00B7654E">
        <w:rPr>
          <w:rFonts w:ascii="Arial" w:hAnsi="Arial" w:cs="Arial"/>
        </w:rPr>
        <w:t xml:space="preserve"> Off-target analysis was done using IDT’s CRISPR/Cas9 gRNA design tool. The score indicates the potential for editing at the locus provided, with lower scores indicating a higher potential for editing. #MM indicates the number of DNA </w:t>
      </w:r>
      <w:proofErr w:type="spellStart"/>
      <w:r w:rsidRPr="00B7654E">
        <w:rPr>
          <w:rFonts w:ascii="Arial" w:hAnsi="Arial" w:cs="Arial"/>
        </w:rPr>
        <w:t>bp</w:t>
      </w:r>
      <w:proofErr w:type="spellEnd"/>
      <w:r w:rsidRPr="00B7654E">
        <w:rPr>
          <w:rFonts w:ascii="Arial" w:hAnsi="Arial" w:cs="Arial"/>
        </w:rPr>
        <w:t xml:space="preserve"> mismatches from the original gRNA sequence. </w:t>
      </w:r>
      <w:r>
        <w:rPr>
          <w:rFonts w:ascii="Arial" w:hAnsi="Arial" w:cs="Arial"/>
        </w:rPr>
        <w:t>Mouse g70</w:t>
      </w:r>
      <w:r w:rsidRPr="00B765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es not target any other cording region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B7654E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4</w:t>
      </w:r>
      <w:r w:rsidRPr="00B7654E">
        <w:rPr>
          <w:rFonts w:ascii="Arial" w:hAnsi="Arial" w:cs="Arial"/>
          <w:b/>
        </w:rPr>
        <w:t>: Off-</w:t>
      </w:r>
      <w:r>
        <w:rPr>
          <w:rFonts w:ascii="Arial" w:hAnsi="Arial" w:cs="Arial"/>
          <w:b/>
        </w:rPr>
        <w:t>t</w:t>
      </w:r>
      <w:r w:rsidRPr="00B7654E">
        <w:rPr>
          <w:rFonts w:ascii="Arial" w:hAnsi="Arial" w:cs="Arial"/>
          <w:b/>
        </w:rPr>
        <w:t xml:space="preserve">arget </w:t>
      </w:r>
      <w:r>
        <w:rPr>
          <w:rFonts w:ascii="Arial" w:hAnsi="Arial" w:cs="Arial"/>
          <w:b/>
        </w:rPr>
        <w:t>a</w:t>
      </w:r>
      <w:r w:rsidRPr="00B7654E">
        <w:rPr>
          <w:rFonts w:ascii="Arial" w:hAnsi="Arial" w:cs="Arial"/>
          <w:b/>
        </w:rPr>
        <w:t xml:space="preserve">nalysis for </w:t>
      </w:r>
      <w:r>
        <w:rPr>
          <w:rFonts w:ascii="Arial" w:hAnsi="Arial" w:cs="Arial"/>
          <w:b/>
        </w:rPr>
        <w:t>mouse g166</w:t>
      </w:r>
      <w:r w:rsidRPr="00B7654E">
        <w:rPr>
          <w:rFonts w:ascii="Arial" w:hAnsi="Arial" w:cs="Arial"/>
          <w:b/>
        </w:rPr>
        <w:t>.</w:t>
      </w:r>
      <w:r w:rsidRPr="00B7654E">
        <w:rPr>
          <w:rFonts w:ascii="Arial" w:hAnsi="Arial" w:cs="Arial"/>
        </w:rPr>
        <w:t xml:space="preserve"> Off-target analysis was done using IDT’s CRISPR/Cas9 gRNA design tool. The score indicates the potential for editing at the locus provided, with lower scores indicating a higher potential for editing. #MM indicates the number of DNA </w:t>
      </w:r>
      <w:proofErr w:type="spellStart"/>
      <w:r w:rsidRPr="00B7654E">
        <w:rPr>
          <w:rFonts w:ascii="Arial" w:hAnsi="Arial" w:cs="Arial"/>
        </w:rPr>
        <w:t>bp</w:t>
      </w:r>
      <w:proofErr w:type="spellEnd"/>
      <w:r w:rsidRPr="00B7654E">
        <w:rPr>
          <w:rFonts w:ascii="Arial" w:hAnsi="Arial" w:cs="Arial"/>
        </w:rPr>
        <w:t xml:space="preserve"> mismatches from the original gRNA sequence. </w:t>
      </w:r>
      <w:r>
        <w:rPr>
          <w:rFonts w:ascii="Arial" w:hAnsi="Arial" w:cs="Arial"/>
        </w:rPr>
        <w:t>Mouse g166</w:t>
      </w:r>
      <w:r w:rsidRPr="00B765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es not target any other cording region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Pr="002F77F6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2F77F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.</w:t>
      </w:r>
      <w:r w:rsidRPr="002F77F6">
        <w:rPr>
          <w:rFonts w:ascii="Arial" w:hAnsi="Arial" w:cs="Arial"/>
          <w:b/>
        </w:rPr>
        <w:t xml:space="preserve"> Cloning strategy of </w:t>
      </w:r>
      <w:r w:rsidRPr="00FD26C4">
        <w:rPr>
          <w:rFonts w:ascii="Arial" w:hAnsi="Arial" w:cs="Arial"/>
          <w:b/>
          <w:i/>
        </w:rPr>
        <w:t>PD-L1</w:t>
      </w:r>
      <w:r w:rsidRPr="002F77F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ual-</w:t>
      </w:r>
      <w:proofErr w:type="spellStart"/>
      <w:r>
        <w:rPr>
          <w:rFonts w:ascii="Arial" w:hAnsi="Arial" w:cs="Arial"/>
          <w:b/>
        </w:rPr>
        <w:t>sgRNAs</w:t>
      </w:r>
      <w:proofErr w:type="spellEnd"/>
      <w:r w:rsidRPr="002F77F6">
        <w:rPr>
          <w:rFonts w:ascii="Arial" w:hAnsi="Arial" w:cs="Arial"/>
          <w:b/>
        </w:rPr>
        <w:t xml:space="preserve"> into </w:t>
      </w:r>
      <w:r>
        <w:rPr>
          <w:rFonts w:ascii="Arial" w:hAnsi="Arial" w:cs="Arial"/>
          <w:b/>
        </w:rPr>
        <w:t xml:space="preserve">the </w:t>
      </w:r>
      <w:r w:rsidRPr="002F77F6">
        <w:rPr>
          <w:rFonts w:ascii="Arial" w:hAnsi="Arial" w:cs="Arial"/>
          <w:b/>
        </w:rPr>
        <w:t xml:space="preserve">CRISPR/Cas9 </w:t>
      </w:r>
      <w:r>
        <w:rPr>
          <w:rFonts w:ascii="Arial" w:hAnsi="Arial" w:cs="Arial"/>
          <w:b/>
        </w:rPr>
        <w:t>plasmid</w:t>
      </w:r>
      <w:r w:rsidRPr="002F77F6">
        <w:rPr>
          <w:rFonts w:ascii="Arial" w:hAnsi="Arial" w:cs="Arial"/>
          <w:b/>
        </w:rPr>
        <w:t>.</w:t>
      </w:r>
      <w:r w:rsidRPr="002F77F6">
        <w:rPr>
          <w:rFonts w:ascii="Arial" w:hAnsi="Arial" w:cs="Arial"/>
        </w:rPr>
        <w:t xml:space="preserve"> </w:t>
      </w:r>
      <w:r w:rsidRPr="002F77F6">
        <w:rPr>
          <w:rFonts w:ascii="Arial" w:hAnsi="Arial" w:cs="Arial"/>
          <w:b/>
        </w:rPr>
        <w:t xml:space="preserve">(A) </w:t>
      </w:r>
      <w:r w:rsidRPr="002F77F6">
        <w:rPr>
          <w:rFonts w:ascii="Arial" w:hAnsi="Arial" w:cs="Arial"/>
        </w:rPr>
        <w:t xml:space="preserve">Annealed oligonucleotides for g82 and g165 were cloned into pX330A1x2 and pX330S-2, respectively, by </w:t>
      </w:r>
      <w:proofErr w:type="spellStart"/>
      <w:r w:rsidRPr="002F77F6">
        <w:rPr>
          <w:rFonts w:ascii="Arial" w:hAnsi="Arial" w:cs="Arial"/>
        </w:rPr>
        <w:t>BbsI</w:t>
      </w:r>
      <w:proofErr w:type="spellEnd"/>
      <w:r w:rsidRPr="002F77F6">
        <w:rPr>
          <w:rFonts w:ascii="Arial" w:hAnsi="Arial" w:cs="Arial"/>
        </w:rPr>
        <w:t xml:space="preserve"> digestion. These vectors contain a U6 promoter (pink arrow), the gRNA sequence (pink) directly downstream of the cloned oligonucleotides, Cas9 (teal) under a </w:t>
      </w:r>
      <w:proofErr w:type="spellStart"/>
      <w:r w:rsidRPr="002F77F6">
        <w:rPr>
          <w:rFonts w:ascii="Arial" w:hAnsi="Arial" w:cs="Arial"/>
        </w:rPr>
        <w:t>CBh</w:t>
      </w:r>
      <w:proofErr w:type="spellEnd"/>
      <w:r w:rsidRPr="002F77F6">
        <w:rPr>
          <w:rFonts w:ascii="Arial" w:hAnsi="Arial" w:cs="Arial"/>
        </w:rPr>
        <w:t xml:space="preserve"> promoter (teal arrow), and either the amp resistance gene (blue; pX330A1x2) or </w:t>
      </w:r>
      <w:proofErr w:type="spellStart"/>
      <w:r w:rsidRPr="002F77F6">
        <w:rPr>
          <w:rFonts w:ascii="Arial" w:hAnsi="Arial" w:cs="Arial"/>
        </w:rPr>
        <w:t>spectinomycin</w:t>
      </w:r>
      <w:proofErr w:type="spellEnd"/>
      <w:r w:rsidRPr="002F77F6">
        <w:rPr>
          <w:rFonts w:ascii="Arial" w:hAnsi="Arial" w:cs="Arial"/>
        </w:rPr>
        <w:t xml:space="preserve"> resistance gene (orange; pX330S-2) for selective screening. </w:t>
      </w:r>
      <w:r w:rsidRPr="002F77F6">
        <w:rPr>
          <w:rFonts w:ascii="Arial" w:hAnsi="Arial" w:cs="Arial"/>
          <w:b/>
        </w:rPr>
        <w:t xml:space="preserve">(B) </w:t>
      </w:r>
      <w:r w:rsidRPr="002F77F6">
        <w:rPr>
          <w:rFonts w:ascii="Arial" w:hAnsi="Arial" w:cs="Arial"/>
        </w:rPr>
        <w:t xml:space="preserve">Plasmid DNA for each clone was mixed with </w:t>
      </w:r>
      <w:proofErr w:type="spellStart"/>
      <w:r w:rsidRPr="002F77F6">
        <w:rPr>
          <w:rFonts w:ascii="Arial" w:hAnsi="Arial" w:cs="Arial"/>
        </w:rPr>
        <w:t>BsaI</w:t>
      </w:r>
      <w:proofErr w:type="spellEnd"/>
      <w:r w:rsidRPr="002F77F6">
        <w:rPr>
          <w:rFonts w:ascii="Arial" w:hAnsi="Arial" w:cs="Arial"/>
        </w:rPr>
        <w:t xml:space="preserve"> and T4 ligase to generate the Multiplex CRISPR/Cas9 Plasmid via Golden Gate Assembly. Plasmid DNA for </w:t>
      </w:r>
      <w:r>
        <w:rPr>
          <w:rFonts w:ascii="Arial" w:hAnsi="Arial" w:cs="Arial"/>
        </w:rPr>
        <w:t>Cas9-g82</w:t>
      </w:r>
      <w:r w:rsidRPr="002F77F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as9-g165, Cas9-g82/165 and Cas9-g82/165</w:t>
      </w:r>
      <w:r w:rsidRPr="002F77F6">
        <w:rPr>
          <w:rFonts w:ascii="Arial" w:hAnsi="Arial" w:cs="Arial"/>
        </w:rPr>
        <w:t xml:space="preserve">+HDR </w:t>
      </w:r>
      <w:r>
        <w:rPr>
          <w:rFonts w:ascii="Arial" w:hAnsi="Arial" w:cs="Arial"/>
        </w:rPr>
        <w:t xml:space="preserve">were transfected into U87 cells for studying PD-L1 knockout efficiency. Image inspired by Sakuma </w:t>
      </w:r>
      <w:r w:rsidRPr="007A442B"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 xml:space="preserve"> 2014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Pr="003B6A78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3B6A78">
        <w:rPr>
          <w:rFonts w:ascii="Arial" w:hAnsi="Arial" w:cs="Arial"/>
          <w:b/>
        </w:rPr>
        <w:t xml:space="preserve">Supplemental Figure 2. Optimization of PD-L1 knockout by Cas9-g82/165+HDR. </w:t>
      </w:r>
      <w:r w:rsidRPr="003B6A78">
        <w:rPr>
          <w:rFonts w:ascii="Arial" w:hAnsi="Arial" w:cs="Arial"/>
        </w:rPr>
        <w:t>Full western blot images showing blots stained for (</w:t>
      </w:r>
      <w:r w:rsidRPr="003B6A78">
        <w:rPr>
          <w:rFonts w:ascii="Arial" w:hAnsi="Arial" w:cs="Arial"/>
          <w:b/>
        </w:rPr>
        <w:t>A</w:t>
      </w:r>
      <w:r w:rsidRPr="003B6A78">
        <w:rPr>
          <w:rFonts w:ascii="Arial" w:hAnsi="Arial" w:cs="Arial"/>
        </w:rPr>
        <w:t>) FLAG, and (</w:t>
      </w:r>
      <w:r w:rsidRPr="003B6A78">
        <w:rPr>
          <w:rFonts w:ascii="Arial" w:hAnsi="Arial" w:cs="Arial"/>
          <w:b/>
        </w:rPr>
        <w:t>B</w:t>
      </w:r>
      <w:r w:rsidRPr="003B6A78">
        <w:rPr>
          <w:rFonts w:ascii="Arial" w:hAnsi="Arial" w:cs="Arial"/>
        </w:rPr>
        <w:t>) Actin</w:t>
      </w:r>
      <w:r>
        <w:rPr>
          <w:rFonts w:ascii="Arial" w:hAnsi="Arial" w:cs="Arial"/>
        </w:rPr>
        <w:t xml:space="preserve"> as seen in figure 2B</w:t>
      </w:r>
      <w:r w:rsidRPr="003B6A78">
        <w:rPr>
          <w:rFonts w:ascii="Arial" w:hAnsi="Arial" w:cs="Arial"/>
        </w:rPr>
        <w:t>. L = Ladder in kilo Dalton (</w:t>
      </w:r>
      <w:proofErr w:type="spellStart"/>
      <w:r w:rsidRPr="003B6A78">
        <w:rPr>
          <w:rFonts w:ascii="Arial" w:hAnsi="Arial" w:cs="Arial"/>
        </w:rPr>
        <w:t>kD</w:t>
      </w:r>
      <w:r>
        <w:rPr>
          <w:rFonts w:ascii="Arial" w:hAnsi="Arial" w:cs="Arial"/>
        </w:rPr>
        <w:t>a</w:t>
      </w:r>
      <w:proofErr w:type="spellEnd"/>
      <w:r w:rsidRPr="003B6A78">
        <w:rPr>
          <w:rFonts w:ascii="Arial" w:hAnsi="Arial" w:cs="Arial"/>
        </w:rPr>
        <w:t xml:space="preserve">); Lane 1 = </w:t>
      </w:r>
      <w:proofErr w:type="spellStart"/>
      <w:r w:rsidRPr="003B6A78">
        <w:rPr>
          <w:rFonts w:ascii="Arial" w:hAnsi="Arial" w:cs="Arial"/>
        </w:rPr>
        <w:t>Lipofectamine</w:t>
      </w:r>
      <w:proofErr w:type="spellEnd"/>
      <w:r w:rsidRPr="003B6A78">
        <w:rPr>
          <w:rFonts w:ascii="Arial" w:hAnsi="Arial" w:cs="Arial"/>
        </w:rPr>
        <w:t xml:space="preserve"> only; Lane 2 = 1ug/mL Cas9-g82/165 + 12.5uM HDR; Lane 3 = 1ug/mL Cas9-g82/165 + 25uM HDR; Lane 4 = 1.5ug/mL Cas9-g82/165 + 12.5uM HDR; Lane 5 = 1.5ug/mL Cas9-g82/165 + 25uM HDR; Lane 6 = 2ug/mL Cas9-g82/165 + 12.5uM HDR; Lane 7 = 2ug/mL Cas9-g82/165 + 25uM HDR; Lane 8 = 2.5ug/mL Cas9-g82/165 + 12.5uM HDR; Lane 9 = 2.5ug/mL Cas9-g82/165 + 25uM HDR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3. PD-L1 knockout in U87 cells by CRISPR/Cas9 plasmids. </w:t>
      </w:r>
      <w:r>
        <w:rPr>
          <w:rFonts w:ascii="Arial" w:hAnsi="Arial" w:cs="Arial"/>
        </w:rPr>
        <w:t>Full western blot images as seen in Figure 3A for (</w:t>
      </w:r>
      <w:r w:rsidRPr="00524B57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PD-L1, (</w:t>
      </w:r>
      <w:r w:rsidRPr="003719DD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Actin, and (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>) FLAG. L = Ladder in kilo Dalton (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; Lane 1 = </w:t>
      </w:r>
      <w:proofErr w:type="spellStart"/>
      <w:r>
        <w:rPr>
          <w:rFonts w:ascii="Arial" w:hAnsi="Arial" w:cs="Arial"/>
        </w:rPr>
        <w:t>Lipofectamine</w:t>
      </w:r>
      <w:proofErr w:type="spellEnd"/>
      <w:r>
        <w:rPr>
          <w:rFonts w:ascii="Arial" w:hAnsi="Arial" w:cs="Arial"/>
        </w:rPr>
        <w:t xml:space="preserve"> only; Lane 2 = Cas9-g82; Lane 3 = Cas9-g165;</w:t>
      </w:r>
      <w:r w:rsidRPr="00046F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ne 4 = Cas9-g82/165;</w:t>
      </w:r>
      <w:r w:rsidRPr="00046F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ne 5 = Cas9-g82/165 + HDR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3B6A78">
        <w:rPr>
          <w:rFonts w:ascii="Arial" w:hAnsi="Arial" w:cs="Arial"/>
          <w:b/>
        </w:rPr>
        <w:t xml:space="preserve">Supplemental Figure 4. PD-L1 knockout in MDA MB 231 </w:t>
      </w:r>
      <w:r>
        <w:rPr>
          <w:rFonts w:ascii="Arial" w:hAnsi="Arial" w:cs="Arial"/>
          <w:b/>
        </w:rPr>
        <w:t xml:space="preserve">breast cancer cells and </w:t>
      </w:r>
      <w:r w:rsidRPr="003B6A78">
        <w:rPr>
          <w:rFonts w:ascii="Arial" w:hAnsi="Arial" w:cs="Arial"/>
          <w:b/>
        </w:rPr>
        <w:t xml:space="preserve">in nuclear and </w:t>
      </w:r>
      <w:r>
        <w:rPr>
          <w:rFonts w:ascii="Arial" w:hAnsi="Arial" w:cs="Arial"/>
          <w:b/>
        </w:rPr>
        <w:t>cytoplasmic/</w:t>
      </w:r>
      <w:r w:rsidRPr="003B6A78">
        <w:rPr>
          <w:rFonts w:ascii="Arial" w:hAnsi="Arial" w:cs="Arial"/>
          <w:b/>
        </w:rPr>
        <w:t xml:space="preserve">membrane fractions from U87 cells. </w:t>
      </w:r>
      <w:r w:rsidRPr="003B6A78">
        <w:rPr>
          <w:rFonts w:ascii="Arial" w:hAnsi="Arial" w:cs="Arial"/>
        </w:rPr>
        <w:t xml:space="preserve">Full western blot images </w:t>
      </w:r>
      <w:r>
        <w:rPr>
          <w:rFonts w:ascii="Arial" w:hAnsi="Arial" w:cs="Arial"/>
        </w:rPr>
        <w:lastRenderedPageBreak/>
        <w:t xml:space="preserve">from breast cancer cells as seen in </w:t>
      </w:r>
      <w:r w:rsidRPr="003B6A78">
        <w:rPr>
          <w:rFonts w:ascii="Arial" w:hAnsi="Arial" w:cs="Arial"/>
        </w:rPr>
        <w:t>Figure 3</w:t>
      </w:r>
      <w:r>
        <w:rPr>
          <w:rFonts w:ascii="Arial" w:hAnsi="Arial" w:cs="Arial"/>
        </w:rPr>
        <w:t>D</w:t>
      </w:r>
      <w:r w:rsidRPr="003B6A78">
        <w:rPr>
          <w:rFonts w:ascii="Arial" w:hAnsi="Arial" w:cs="Arial"/>
        </w:rPr>
        <w:t xml:space="preserve"> for (</w:t>
      </w:r>
      <w:r w:rsidRPr="003B6A78">
        <w:rPr>
          <w:rFonts w:ascii="Arial" w:hAnsi="Arial" w:cs="Arial"/>
          <w:b/>
        </w:rPr>
        <w:t>A</w:t>
      </w:r>
      <w:r w:rsidRPr="003B6A78">
        <w:rPr>
          <w:rFonts w:ascii="Arial" w:hAnsi="Arial" w:cs="Arial"/>
        </w:rPr>
        <w:t>) PD-L1, (</w:t>
      </w:r>
      <w:r w:rsidRPr="003B6A78">
        <w:rPr>
          <w:rFonts w:ascii="Arial" w:hAnsi="Arial" w:cs="Arial"/>
          <w:b/>
        </w:rPr>
        <w:t>B</w:t>
      </w:r>
      <w:r w:rsidRPr="003B6A78">
        <w:rPr>
          <w:rFonts w:ascii="Arial" w:hAnsi="Arial" w:cs="Arial"/>
        </w:rPr>
        <w:t>) FLAG</w:t>
      </w:r>
      <w:r w:rsidRPr="00267873">
        <w:rPr>
          <w:rFonts w:ascii="Arial" w:hAnsi="Arial" w:cs="Arial"/>
        </w:rPr>
        <w:t xml:space="preserve"> </w:t>
      </w:r>
      <w:r w:rsidRPr="003B6A78">
        <w:rPr>
          <w:rFonts w:ascii="Arial" w:hAnsi="Arial" w:cs="Arial"/>
        </w:rPr>
        <w:t>and (</w:t>
      </w:r>
      <w:r w:rsidRPr="003B6A78">
        <w:rPr>
          <w:rFonts w:ascii="Arial" w:hAnsi="Arial" w:cs="Arial"/>
          <w:b/>
        </w:rPr>
        <w:t>C</w:t>
      </w:r>
      <w:r w:rsidRPr="003B6A78">
        <w:rPr>
          <w:rFonts w:ascii="Arial" w:hAnsi="Arial" w:cs="Arial"/>
        </w:rPr>
        <w:t>) actin</w:t>
      </w:r>
      <w:r>
        <w:rPr>
          <w:rFonts w:ascii="Arial" w:hAnsi="Arial" w:cs="Arial"/>
        </w:rPr>
        <w:t>.</w:t>
      </w:r>
      <w:r w:rsidRPr="00267873">
        <w:rPr>
          <w:rFonts w:ascii="Arial" w:hAnsi="Arial" w:cs="Arial"/>
        </w:rPr>
        <w:t xml:space="preserve"> </w:t>
      </w:r>
      <w:r w:rsidRPr="003B6A78">
        <w:rPr>
          <w:rFonts w:ascii="Arial" w:hAnsi="Arial" w:cs="Arial"/>
        </w:rPr>
        <w:t>L = Ladder in kilo Dalton (</w:t>
      </w:r>
      <w:proofErr w:type="spellStart"/>
      <w:r w:rsidRPr="003B6A78">
        <w:rPr>
          <w:rFonts w:ascii="Arial" w:hAnsi="Arial" w:cs="Arial"/>
        </w:rPr>
        <w:t>kD</w:t>
      </w:r>
      <w:r>
        <w:rPr>
          <w:rFonts w:ascii="Arial" w:hAnsi="Arial" w:cs="Arial"/>
        </w:rPr>
        <w:t>a</w:t>
      </w:r>
      <w:proofErr w:type="spellEnd"/>
      <w:r w:rsidRPr="003B6A78">
        <w:rPr>
          <w:rFonts w:ascii="Arial" w:hAnsi="Arial" w:cs="Arial"/>
        </w:rPr>
        <w:t>)</w:t>
      </w:r>
      <w:r>
        <w:rPr>
          <w:rFonts w:ascii="Arial" w:hAnsi="Arial" w:cs="Arial"/>
        </w:rPr>
        <w:t>; Lane 1</w:t>
      </w:r>
      <w:r w:rsidRPr="003B6A78">
        <w:rPr>
          <w:rFonts w:ascii="Arial" w:hAnsi="Arial" w:cs="Arial"/>
        </w:rPr>
        <w:t xml:space="preserve"> = Control MDA MB 231 Cells (</w:t>
      </w:r>
      <w:proofErr w:type="spellStart"/>
      <w:r w:rsidRPr="003B6A78">
        <w:rPr>
          <w:rFonts w:ascii="Arial" w:hAnsi="Arial" w:cs="Arial"/>
        </w:rPr>
        <w:t>Lipofectamine</w:t>
      </w:r>
      <w:proofErr w:type="spellEnd"/>
      <w:r w:rsidRPr="003B6A78">
        <w:rPr>
          <w:rFonts w:ascii="Arial" w:hAnsi="Arial" w:cs="Arial"/>
        </w:rPr>
        <w:t xml:space="preserve"> only); Lane </w:t>
      </w:r>
      <w:r>
        <w:rPr>
          <w:rFonts w:ascii="Arial" w:hAnsi="Arial" w:cs="Arial"/>
        </w:rPr>
        <w:t xml:space="preserve">2 </w:t>
      </w:r>
      <w:r w:rsidRPr="003B6A78">
        <w:rPr>
          <w:rFonts w:ascii="Arial" w:hAnsi="Arial" w:cs="Arial"/>
        </w:rPr>
        <w:t>= Cas9-g82/165+HDR treated</w:t>
      </w:r>
      <w:r w:rsidRPr="00267873">
        <w:rPr>
          <w:rFonts w:ascii="Arial" w:hAnsi="Arial" w:cs="Arial"/>
        </w:rPr>
        <w:t xml:space="preserve"> </w:t>
      </w:r>
      <w:r w:rsidRPr="003B6A78">
        <w:rPr>
          <w:rFonts w:ascii="Arial" w:hAnsi="Arial" w:cs="Arial"/>
        </w:rPr>
        <w:t>MDA MB 231 Cells</w:t>
      </w:r>
      <w:r>
        <w:rPr>
          <w:rFonts w:ascii="Arial" w:hAnsi="Arial" w:cs="Arial"/>
        </w:rPr>
        <w:t xml:space="preserve">. </w:t>
      </w:r>
      <w:r w:rsidRPr="003B6A78">
        <w:rPr>
          <w:rFonts w:ascii="Arial" w:hAnsi="Arial" w:cs="Arial"/>
        </w:rPr>
        <w:t>Full western blot images</w:t>
      </w:r>
      <w:r>
        <w:rPr>
          <w:rFonts w:ascii="Arial" w:hAnsi="Arial" w:cs="Arial"/>
        </w:rPr>
        <w:t xml:space="preserve"> are also shown for nuclear/cytoplasmic protein extractions from U87 GBM cells as seen in Figure 3I for</w:t>
      </w:r>
      <w:r w:rsidRPr="003B6A78"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C</w:t>
      </w:r>
      <w:r w:rsidRPr="003B6A7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ctin (lanes 3 – 6) (</w:t>
      </w:r>
      <w:r w:rsidRPr="000B2816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) </w:t>
      </w:r>
      <w:r w:rsidRPr="003B6A78">
        <w:rPr>
          <w:rFonts w:ascii="Arial" w:hAnsi="Arial" w:cs="Arial"/>
        </w:rPr>
        <w:t>PD-L1</w:t>
      </w:r>
      <w:r>
        <w:rPr>
          <w:rFonts w:ascii="Arial" w:hAnsi="Arial" w:cs="Arial"/>
        </w:rPr>
        <w:t>, and (</w:t>
      </w:r>
      <w:r w:rsidRPr="000B2816">
        <w:rPr>
          <w:rFonts w:ascii="Arial" w:hAnsi="Arial" w:cs="Arial"/>
          <w:b/>
        </w:rPr>
        <w:t>E</w:t>
      </w:r>
      <w:r>
        <w:rPr>
          <w:rFonts w:ascii="Arial" w:hAnsi="Arial" w:cs="Arial"/>
        </w:rPr>
        <w:t xml:space="preserve">) </w:t>
      </w:r>
      <w:r w:rsidRPr="003B6A78">
        <w:rPr>
          <w:rFonts w:ascii="Arial" w:hAnsi="Arial" w:cs="Arial"/>
        </w:rPr>
        <w:t>histone H3</w:t>
      </w:r>
      <w:r>
        <w:rPr>
          <w:rFonts w:ascii="Arial" w:hAnsi="Arial" w:cs="Arial"/>
        </w:rPr>
        <w:t>.</w:t>
      </w:r>
      <w:r w:rsidRPr="00D515FC">
        <w:rPr>
          <w:rFonts w:ascii="Arial" w:hAnsi="Arial" w:cs="Arial"/>
        </w:rPr>
        <w:t xml:space="preserve"> </w:t>
      </w:r>
      <w:r w:rsidRPr="003B6A78">
        <w:rPr>
          <w:rFonts w:ascii="Arial" w:hAnsi="Arial" w:cs="Arial"/>
        </w:rPr>
        <w:t xml:space="preserve">Lane </w:t>
      </w:r>
      <w:r>
        <w:rPr>
          <w:rFonts w:ascii="Arial" w:hAnsi="Arial" w:cs="Arial"/>
        </w:rPr>
        <w:t>3</w:t>
      </w:r>
      <w:r w:rsidRPr="003B6A78">
        <w:rPr>
          <w:rFonts w:ascii="Arial" w:hAnsi="Arial" w:cs="Arial"/>
        </w:rPr>
        <w:t xml:space="preserve"> = control, membrane/cytoplasm fraction; Lane </w:t>
      </w:r>
      <w:r>
        <w:rPr>
          <w:rFonts w:ascii="Arial" w:hAnsi="Arial" w:cs="Arial"/>
        </w:rPr>
        <w:t>4</w:t>
      </w:r>
      <w:r w:rsidRPr="003B6A78">
        <w:rPr>
          <w:rFonts w:ascii="Arial" w:hAnsi="Arial" w:cs="Arial"/>
        </w:rPr>
        <w:t xml:space="preserve"> = control, nuclear fraction; Lane </w:t>
      </w:r>
      <w:r>
        <w:rPr>
          <w:rFonts w:ascii="Arial" w:hAnsi="Arial" w:cs="Arial"/>
        </w:rPr>
        <w:t>5</w:t>
      </w:r>
      <w:r w:rsidRPr="003B6A78">
        <w:rPr>
          <w:rFonts w:ascii="Arial" w:hAnsi="Arial" w:cs="Arial"/>
        </w:rPr>
        <w:t xml:space="preserve"> = Cas9-g82/165+HDR, membrane/cytoplasm fraction; Lane </w:t>
      </w:r>
      <w:r>
        <w:rPr>
          <w:rFonts w:ascii="Arial" w:hAnsi="Arial" w:cs="Arial"/>
        </w:rPr>
        <w:t>6</w:t>
      </w:r>
      <w:r w:rsidRPr="003B6A78">
        <w:rPr>
          <w:rFonts w:ascii="Arial" w:hAnsi="Arial" w:cs="Arial"/>
        </w:rPr>
        <w:t xml:space="preserve"> = Cas9-g82/165+HDR, nuclear fraction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Pr="003B6A78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3B6A78">
        <w:rPr>
          <w:rFonts w:ascii="Arial" w:hAnsi="Arial" w:cs="Arial"/>
          <w:b/>
        </w:rPr>
        <w:t xml:space="preserve">Supplemental Figure 5. U87 cell growth after PD-L1 knockout. </w:t>
      </w:r>
      <w:r w:rsidRPr="003B6A78">
        <w:rPr>
          <w:rFonts w:ascii="Arial" w:hAnsi="Arial" w:cs="Arial"/>
        </w:rPr>
        <w:t>The growth of</w:t>
      </w:r>
      <w:r w:rsidRPr="003B6A78">
        <w:rPr>
          <w:rFonts w:ascii="Arial" w:hAnsi="Arial" w:cs="Arial"/>
          <w:b/>
        </w:rPr>
        <w:t xml:space="preserve"> </w:t>
      </w:r>
      <w:r w:rsidRPr="003B6A78">
        <w:rPr>
          <w:rFonts w:ascii="Arial" w:hAnsi="Arial" w:cs="Arial"/>
        </w:rPr>
        <w:t>U87 cells transfected with or without Cas9-g82/165+HDR were monitored over 3 days. Images revealed that cells treated with Cas9-g82/165+HDR grew slower than control cells.</w:t>
      </w:r>
    </w:p>
    <w:p w:rsidR="00DB1BB1" w:rsidRPr="00864E2B" w:rsidRDefault="00DB1BB1" w:rsidP="00DB1BB1">
      <w:pPr>
        <w:spacing w:after="0" w:line="480" w:lineRule="auto"/>
        <w:jc w:val="both"/>
        <w:rPr>
          <w:rFonts w:ascii="Arial" w:hAnsi="Arial" w:cs="Arial"/>
        </w:rPr>
      </w:pPr>
    </w:p>
    <w:p w:rsidR="00DB1BB1" w:rsidRPr="007711DE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  <w:r w:rsidRPr="007711DE">
        <w:rPr>
          <w:rFonts w:ascii="Arial" w:hAnsi="Arial" w:cs="Arial"/>
          <w:b/>
        </w:rPr>
        <w:t xml:space="preserve">Supplemental Figure 6. </w:t>
      </w:r>
      <w:r w:rsidRPr="007711DE">
        <w:rPr>
          <w:rFonts w:ascii="Arial" w:hAnsi="Arial" w:cs="Arial"/>
          <w:b/>
          <w:bCs/>
        </w:rPr>
        <w:t xml:space="preserve">Gating strategy for flow cytometry for U87 cells co-cultured with human SC macrophages. </w:t>
      </w:r>
      <w:r w:rsidRPr="007711DE">
        <w:rPr>
          <w:rFonts w:ascii="Arial" w:hAnsi="Arial" w:cs="Arial"/>
          <w:bCs/>
        </w:rPr>
        <w:t>(</w:t>
      </w:r>
      <w:r w:rsidRPr="007711DE">
        <w:rPr>
          <w:rFonts w:ascii="Arial" w:hAnsi="Arial" w:cs="Arial"/>
          <w:b/>
          <w:bCs/>
        </w:rPr>
        <w:t>A</w:t>
      </w:r>
      <w:r w:rsidRPr="007711DE">
        <w:rPr>
          <w:rFonts w:ascii="Arial" w:hAnsi="Arial" w:cs="Arial"/>
          <w:bCs/>
        </w:rPr>
        <w:t>)</w:t>
      </w:r>
      <w:r w:rsidRPr="007711DE">
        <w:rPr>
          <w:rFonts w:ascii="Arial" w:hAnsi="Arial" w:cs="Arial"/>
          <w:b/>
          <w:bCs/>
        </w:rPr>
        <w:t xml:space="preserve"> </w:t>
      </w:r>
      <w:r w:rsidRPr="007711DE">
        <w:rPr>
          <w:rFonts w:ascii="Arial" w:hAnsi="Arial" w:cs="Arial"/>
        </w:rPr>
        <w:t>Debris was first removed by examining the forward (FSC-A) and side scatter (SSC-A) plots. (</w:t>
      </w:r>
      <w:r w:rsidRPr="007711DE">
        <w:rPr>
          <w:rFonts w:ascii="Arial" w:hAnsi="Arial" w:cs="Arial"/>
          <w:b/>
        </w:rPr>
        <w:t>B</w:t>
      </w:r>
      <w:r w:rsidRPr="007711DE">
        <w:rPr>
          <w:rFonts w:ascii="Arial" w:hAnsi="Arial" w:cs="Arial"/>
        </w:rPr>
        <w:t>) Next, single cells were identified by examining the forward scatter area (FSC-A) and forward scatter height (FSC-H) plots.  Cells were then gated to identify PD-L1 knockout in U87 cells ((</w:t>
      </w:r>
      <w:r w:rsidRPr="007711DE">
        <w:rPr>
          <w:rFonts w:ascii="Arial" w:hAnsi="Arial" w:cs="Arial"/>
          <w:b/>
        </w:rPr>
        <w:t>C</w:t>
      </w:r>
      <w:r w:rsidRPr="007711DE">
        <w:rPr>
          <w:rFonts w:ascii="Arial" w:hAnsi="Arial" w:cs="Arial"/>
        </w:rPr>
        <w:t>) CD45- (</w:t>
      </w:r>
      <w:r w:rsidRPr="007711DE">
        <w:rPr>
          <w:rFonts w:ascii="Arial" w:hAnsi="Arial" w:cs="Arial"/>
          <w:b/>
        </w:rPr>
        <w:t>D</w:t>
      </w:r>
      <w:r w:rsidRPr="007711DE">
        <w:rPr>
          <w:rFonts w:ascii="Arial" w:hAnsi="Arial" w:cs="Arial"/>
        </w:rPr>
        <w:t>) CD11b-PD-L1+). (</w:t>
      </w:r>
      <w:r w:rsidRPr="007711DE">
        <w:rPr>
          <w:rFonts w:ascii="Arial" w:hAnsi="Arial" w:cs="Arial"/>
          <w:b/>
        </w:rPr>
        <w:t>E</w:t>
      </w:r>
      <w:r w:rsidRPr="007711DE">
        <w:rPr>
          <w:rFonts w:ascii="Arial" w:hAnsi="Arial" w:cs="Arial"/>
        </w:rPr>
        <w:t>) CD45+CD11b+ cells were gated for (</w:t>
      </w:r>
      <w:r w:rsidRPr="007711DE">
        <w:rPr>
          <w:rFonts w:ascii="Arial" w:hAnsi="Arial" w:cs="Arial"/>
          <w:b/>
        </w:rPr>
        <w:t>F</w:t>
      </w:r>
      <w:r w:rsidRPr="007711DE">
        <w:rPr>
          <w:rFonts w:ascii="Arial" w:hAnsi="Arial" w:cs="Arial"/>
        </w:rPr>
        <w:t xml:space="preserve">) CD80+Arginase1- M1 cells, and Arginase I+CD80- M2 cells. </w:t>
      </w:r>
    </w:p>
    <w:p w:rsidR="00DB1BB1" w:rsidRPr="007711DE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7711DE">
        <w:rPr>
          <w:rFonts w:ascii="Arial" w:hAnsi="Arial" w:cs="Arial"/>
          <w:b/>
        </w:rPr>
        <w:t xml:space="preserve">Supplemental Figure 7. </w:t>
      </w:r>
      <w:r w:rsidRPr="007711DE">
        <w:rPr>
          <w:rFonts w:ascii="Arial" w:hAnsi="Arial" w:cs="Arial"/>
          <w:b/>
          <w:bCs/>
        </w:rPr>
        <w:t xml:space="preserve">Gating strategy for flow cytometry for U87 cells co-cultured with mouse bone marrow derived macrophages. </w:t>
      </w:r>
      <w:r w:rsidRPr="007711DE">
        <w:rPr>
          <w:rFonts w:ascii="Arial" w:hAnsi="Arial" w:cs="Arial"/>
          <w:bCs/>
        </w:rPr>
        <w:t>(</w:t>
      </w:r>
      <w:r w:rsidRPr="007711DE">
        <w:rPr>
          <w:rFonts w:ascii="Arial" w:hAnsi="Arial" w:cs="Arial"/>
          <w:b/>
          <w:bCs/>
        </w:rPr>
        <w:t>A</w:t>
      </w:r>
      <w:r w:rsidRPr="007711DE">
        <w:rPr>
          <w:rFonts w:ascii="Arial" w:hAnsi="Arial" w:cs="Arial"/>
          <w:bCs/>
        </w:rPr>
        <w:t>)</w:t>
      </w:r>
      <w:r w:rsidRPr="007711DE">
        <w:rPr>
          <w:rFonts w:ascii="Arial" w:hAnsi="Arial" w:cs="Arial"/>
          <w:b/>
          <w:bCs/>
        </w:rPr>
        <w:t xml:space="preserve"> </w:t>
      </w:r>
      <w:r w:rsidRPr="007711DE">
        <w:rPr>
          <w:rFonts w:ascii="Arial" w:hAnsi="Arial" w:cs="Arial"/>
        </w:rPr>
        <w:t>Debris was first removed by examining the forward (FSC-A) and side scatter (SSC-A) plots. (</w:t>
      </w:r>
      <w:r w:rsidRPr="007711DE">
        <w:rPr>
          <w:rFonts w:ascii="Arial" w:hAnsi="Arial" w:cs="Arial"/>
          <w:b/>
        </w:rPr>
        <w:t>B</w:t>
      </w:r>
      <w:r w:rsidRPr="007711DE">
        <w:rPr>
          <w:rFonts w:ascii="Arial" w:hAnsi="Arial" w:cs="Arial"/>
        </w:rPr>
        <w:t>) Next, single cells were identified by examining the forward scatter area (FSC-A) and forward scatter height (FSC-H) plots. Cells were then gated to identify PD-L1 knockout in U87 cells ((</w:t>
      </w:r>
      <w:r w:rsidRPr="007711DE">
        <w:rPr>
          <w:rFonts w:ascii="Arial" w:hAnsi="Arial" w:cs="Arial"/>
          <w:b/>
        </w:rPr>
        <w:t>C</w:t>
      </w:r>
      <w:r w:rsidRPr="007711DE">
        <w:rPr>
          <w:rFonts w:ascii="Arial" w:hAnsi="Arial" w:cs="Arial"/>
        </w:rPr>
        <w:t>) CD45- (</w:t>
      </w:r>
      <w:r w:rsidRPr="007711DE">
        <w:rPr>
          <w:rFonts w:ascii="Arial" w:hAnsi="Arial" w:cs="Arial"/>
          <w:b/>
        </w:rPr>
        <w:t>D</w:t>
      </w:r>
      <w:r w:rsidRPr="007711DE">
        <w:rPr>
          <w:rFonts w:ascii="Arial" w:hAnsi="Arial" w:cs="Arial"/>
        </w:rPr>
        <w:t>) CD11b-PD-L1+). (</w:t>
      </w:r>
      <w:r w:rsidRPr="007711DE">
        <w:rPr>
          <w:rFonts w:ascii="Arial" w:hAnsi="Arial" w:cs="Arial"/>
          <w:b/>
        </w:rPr>
        <w:t>E</w:t>
      </w:r>
      <w:r w:rsidRPr="007711DE">
        <w:rPr>
          <w:rFonts w:ascii="Arial" w:hAnsi="Arial" w:cs="Arial"/>
        </w:rPr>
        <w:t>) CD45+CD11b+ cells were gated to identify (</w:t>
      </w:r>
      <w:r w:rsidRPr="007711DE">
        <w:rPr>
          <w:rFonts w:ascii="Arial" w:hAnsi="Arial" w:cs="Arial"/>
          <w:b/>
        </w:rPr>
        <w:t>F</w:t>
      </w:r>
      <w:r w:rsidRPr="007711DE">
        <w:rPr>
          <w:rFonts w:ascii="Arial" w:hAnsi="Arial" w:cs="Arial"/>
        </w:rPr>
        <w:t>) CD80+/CD206- and (</w:t>
      </w:r>
      <w:r w:rsidRPr="007711DE">
        <w:rPr>
          <w:rFonts w:ascii="Arial" w:hAnsi="Arial" w:cs="Arial"/>
          <w:b/>
        </w:rPr>
        <w:t>G</w:t>
      </w:r>
      <w:r w:rsidRPr="007711DE">
        <w:rPr>
          <w:rFonts w:ascii="Arial" w:hAnsi="Arial" w:cs="Arial"/>
        </w:rPr>
        <w:t>) Ly6C+Ly6G- M1 cells, and (</w:t>
      </w:r>
      <w:r w:rsidRPr="000B2816">
        <w:rPr>
          <w:rFonts w:ascii="Arial" w:hAnsi="Arial" w:cs="Arial"/>
          <w:b/>
        </w:rPr>
        <w:t>F</w:t>
      </w:r>
      <w:r w:rsidRPr="007711DE">
        <w:rPr>
          <w:rFonts w:ascii="Arial" w:hAnsi="Arial" w:cs="Arial"/>
        </w:rPr>
        <w:t>) CD206+/CD80- M2 cells.</w:t>
      </w:r>
    </w:p>
    <w:p w:rsidR="00DB1BB1" w:rsidRPr="007711DE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Pr="007711DE" w:rsidRDefault="00DB1BB1" w:rsidP="00DB1BB1">
      <w:pPr>
        <w:spacing w:after="0" w:line="480" w:lineRule="auto"/>
        <w:jc w:val="both"/>
        <w:rPr>
          <w:rFonts w:ascii="Arial" w:hAnsi="Arial" w:cs="Arial"/>
        </w:rPr>
      </w:pPr>
      <w:r w:rsidRPr="007711DE">
        <w:rPr>
          <w:rFonts w:ascii="Arial" w:hAnsi="Arial" w:cs="Arial"/>
          <w:b/>
        </w:rPr>
        <w:t>Supplemental Figure 8: PD-L1 knockout in U87 cells polarizes TAMs to M1.</w:t>
      </w:r>
      <w:r w:rsidRPr="007711DE">
        <w:rPr>
          <w:rFonts w:ascii="Arial" w:hAnsi="Arial" w:cs="Arial"/>
        </w:rPr>
        <w:t xml:space="preserve"> U87 cells were treated with Cas9-g82/165+HDR for 24 hours, then bone marrow derived macrophages were added allowing TAM differentiation for 48 hours. The co-cultures were collected and </w:t>
      </w:r>
      <w:proofErr w:type="spellStart"/>
      <w:r w:rsidRPr="007711DE">
        <w:rPr>
          <w:rFonts w:ascii="Arial" w:hAnsi="Arial" w:cs="Arial"/>
        </w:rPr>
        <w:t>analyzed</w:t>
      </w:r>
      <w:proofErr w:type="spellEnd"/>
      <w:r w:rsidRPr="007711DE">
        <w:rPr>
          <w:rFonts w:ascii="Arial" w:hAnsi="Arial" w:cs="Arial"/>
        </w:rPr>
        <w:t xml:space="preserve"> by flow cytometry. Contour plots of </w:t>
      </w:r>
      <w:r w:rsidRPr="007711DE">
        <w:rPr>
          <w:rFonts w:ascii="Arial" w:hAnsi="Arial" w:cs="Arial"/>
          <w:b/>
        </w:rPr>
        <w:t xml:space="preserve">(A) </w:t>
      </w:r>
      <w:r w:rsidRPr="007711DE">
        <w:rPr>
          <w:rFonts w:ascii="Arial" w:hAnsi="Arial" w:cs="Arial"/>
        </w:rPr>
        <w:t xml:space="preserve">CD11b and PD-L1, </w:t>
      </w:r>
      <w:r w:rsidRPr="007711DE">
        <w:rPr>
          <w:rFonts w:ascii="Arial" w:hAnsi="Arial" w:cs="Arial"/>
          <w:b/>
        </w:rPr>
        <w:t xml:space="preserve">(B) </w:t>
      </w:r>
      <w:r w:rsidRPr="007711DE">
        <w:rPr>
          <w:rFonts w:ascii="Arial" w:hAnsi="Arial" w:cs="Arial"/>
        </w:rPr>
        <w:t>Ly6C and Ly6G</w:t>
      </w:r>
      <w:r w:rsidRPr="007711DE">
        <w:rPr>
          <w:rFonts w:ascii="Arial" w:hAnsi="Arial" w:cs="Arial"/>
          <w:b/>
        </w:rPr>
        <w:t xml:space="preserve">, </w:t>
      </w:r>
      <w:r w:rsidRPr="007711DE">
        <w:rPr>
          <w:rFonts w:ascii="Arial" w:hAnsi="Arial" w:cs="Arial"/>
        </w:rPr>
        <w:t xml:space="preserve">and </w:t>
      </w:r>
      <w:r w:rsidRPr="007711DE">
        <w:rPr>
          <w:rFonts w:ascii="Arial" w:hAnsi="Arial" w:cs="Arial"/>
          <w:b/>
        </w:rPr>
        <w:t>(C)</w:t>
      </w:r>
      <w:r w:rsidRPr="007711DE">
        <w:rPr>
          <w:rFonts w:ascii="Arial" w:hAnsi="Arial" w:cs="Arial"/>
        </w:rPr>
        <w:t xml:space="preserve"> CD206 and CD80 subpopulations are shown for Cas9-g82/165+HDR treated cultures and the control. </w:t>
      </w:r>
      <w:r w:rsidRPr="007711DE">
        <w:rPr>
          <w:rFonts w:ascii="Arial" w:hAnsi="Arial" w:cs="Arial"/>
          <w:b/>
        </w:rPr>
        <w:t xml:space="preserve">(D) </w:t>
      </w:r>
      <w:r w:rsidRPr="007711DE">
        <w:rPr>
          <w:rFonts w:ascii="Arial" w:hAnsi="Arial" w:cs="Arial"/>
        </w:rPr>
        <w:t xml:space="preserve">Co-cultivation of TAMs and U87 cells treated with Cas9-g82/165+HDR significantly decreased CD45-CD11b-PD-L1+ subpopulations compared to the control, suggesting Cas9-g82/165+HDR was able to knockout PD-L1 in U87 cells. PD-L1 knockout in U87 cells repolarized M2 TAMs into </w:t>
      </w:r>
      <w:r w:rsidRPr="007711DE">
        <w:rPr>
          <w:rFonts w:ascii="Arial" w:hAnsi="Arial" w:cs="Arial"/>
          <w:b/>
        </w:rPr>
        <w:t xml:space="preserve">(E) </w:t>
      </w:r>
      <w:r w:rsidRPr="007711DE">
        <w:rPr>
          <w:rFonts w:ascii="Arial" w:hAnsi="Arial" w:cs="Arial"/>
        </w:rPr>
        <w:t>Ly6C+</w:t>
      </w:r>
      <w:r w:rsidRPr="007711DE">
        <w:rPr>
          <w:rFonts w:ascii="Arial" w:hAnsi="Arial" w:cs="Arial"/>
          <w:b/>
        </w:rPr>
        <w:t xml:space="preserve"> </w:t>
      </w:r>
      <w:r w:rsidRPr="007711DE">
        <w:rPr>
          <w:rFonts w:ascii="Arial" w:hAnsi="Arial" w:cs="Arial"/>
        </w:rPr>
        <w:t xml:space="preserve">and </w:t>
      </w:r>
      <w:r w:rsidRPr="007711DE">
        <w:rPr>
          <w:rFonts w:ascii="Arial" w:hAnsi="Arial" w:cs="Arial"/>
          <w:b/>
        </w:rPr>
        <w:t>(F)</w:t>
      </w:r>
      <w:r w:rsidRPr="007711DE">
        <w:rPr>
          <w:rFonts w:ascii="Arial" w:hAnsi="Arial" w:cs="Arial"/>
        </w:rPr>
        <w:t xml:space="preserve"> CD80+ M1 TAMs. In contrast, PD-L1 deletion in U87 cells leads to </w:t>
      </w:r>
      <w:r w:rsidRPr="007711DE">
        <w:rPr>
          <w:rFonts w:ascii="Arial" w:hAnsi="Arial" w:cs="Arial"/>
          <w:b/>
        </w:rPr>
        <w:t xml:space="preserve">(G) </w:t>
      </w:r>
      <w:r w:rsidRPr="007711DE">
        <w:rPr>
          <w:rFonts w:ascii="Arial" w:hAnsi="Arial" w:cs="Arial"/>
        </w:rPr>
        <w:t xml:space="preserve">CD206+ M2 depletion. All experiments were performed in triplicate and results were normalized for direct comparisons.  Data represents the mean ± SEM. Statistical significance was evaluated with a t-test. * </w:t>
      </w:r>
      <w:r w:rsidRPr="007711DE">
        <w:rPr>
          <w:rFonts w:ascii="Arial" w:hAnsi="Arial" w:cs="Arial"/>
          <w:i/>
        </w:rPr>
        <w:t>p&lt;0.05</w:t>
      </w:r>
      <w:r w:rsidRPr="007711DE">
        <w:rPr>
          <w:rFonts w:ascii="Arial" w:hAnsi="Arial" w:cs="Arial"/>
        </w:rPr>
        <w:t xml:space="preserve">, ** </w:t>
      </w:r>
      <w:r w:rsidRPr="007711DE">
        <w:rPr>
          <w:rFonts w:ascii="Arial" w:hAnsi="Arial" w:cs="Arial"/>
          <w:i/>
        </w:rPr>
        <w:t>p&lt;0.01</w:t>
      </w:r>
      <w:r w:rsidRPr="007711DE">
        <w:rPr>
          <w:rFonts w:ascii="Arial" w:hAnsi="Arial" w:cs="Arial"/>
        </w:rPr>
        <w:t>.</w:t>
      </w:r>
    </w:p>
    <w:p w:rsidR="00DB1BB1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</w:p>
    <w:p w:rsidR="00DB1BB1" w:rsidRPr="006C53DE" w:rsidRDefault="00DB1BB1" w:rsidP="00DB1BB1">
      <w:pPr>
        <w:spacing w:after="0" w:line="480" w:lineRule="auto"/>
        <w:jc w:val="both"/>
        <w:rPr>
          <w:rFonts w:ascii="Arial" w:hAnsi="Arial" w:cs="Arial"/>
          <w:b/>
        </w:rPr>
      </w:pPr>
      <w:r w:rsidRPr="007711DE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9</w:t>
      </w:r>
      <w:r w:rsidRPr="007711DE">
        <w:rPr>
          <w:rFonts w:ascii="Arial" w:hAnsi="Arial" w:cs="Arial"/>
          <w:b/>
        </w:rPr>
        <w:t xml:space="preserve">. </w:t>
      </w:r>
      <w:r w:rsidRPr="007711DE">
        <w:rPr>
          <w:rFonts w:ascii="Arial" w:hAnsi="Arial" w:cs="Arial"/>
          <w:b/>
          <w:bCs/>
        </w:rPr>
        <w:t xml:space="preserve">Gating strategy for flow cytometry for </w:t>
      </w:r>
      <w:r w:rsidRPr="007711DE">
        <w:rPr>
          <w:rFonts w:ascii="Arial" w:hAnsi="Arial" w:cs="Arial"/>
          <w:b/>
          <w:bCs/>
          <w:i/>
        </w:rPr>
        <w:t xml:space="preserve">in vivo </w:t>
      </w:r>
      <w:r w:rsidRPr="007711DE">
        <w:rPr>
          <w:rFonts w:ascii="Arial" w:hAnsi="Arial" w:cs="Arial"/>
          <w:b/>
          <w:bCs/>
        </w:rPr>
        <w:t xml:space="preserve">studies. </w:t>
      </w:r>
      <w:r w:rsidRPr="007711DE">
        <w:rPr>
          <w:rFonts w:ascii="Arial" w:hAnsi="Arial" w:cs="Arial"/>
          <w:bCs/>
        </w:rPr>
        <w:t>(</w:t>
      </w:r>
      <w:r w:rsidRPr="007711DE">
        <w:rPr>
          <w:rFonts w:ascii="Arial" w:hAnsi="Arial" w:cs="Arial"/>
          <w:b/>
          <w:bCs/>
        </w:rPr>
        <w:t>A</w:t>
      </w:r>
      <w:r w:rsidRPr="007711DE">
        <w:rPr>
          <w:rFonts w:ascii="Arial" w:hAnsi="Arial" w:cs="Arial"/>
          <w:bCs/>
        </w:rPr>
        <w:t>)</w:t>
      </w:r>
      <w:r w:rsidRPr="007711DE">
        <w:rPr>
          <w:rFonts w:ascii="Arial" w:hAnsi="Arial" w:cs="Arial"/>
          <w:b/>
          <w:bCs/>
        </w:rPr>
        <w:t xml:space="preserve"> </w:t>
      </w:r>
      <w:r w:rsidRPr="007711DE">
        <w:rPr>
          <w:rFonts w:ascii="Arial" w:hAnsi="Arial" w:cs="Arial"/>
        </w:rPr>
        <w:t>Debris was first removed by examining the forward (FSC-A) and side scatter (SSC-A) plots. (</w:t>
      </w:r>
      <w:r w:rsidRPr="007711DE">
        <w:rPr>
          <w:rFonts w:ascii="Arial" w:hAnsi="Arial" w:cs="Arial"/>
          <w:b/>
        </w:rPr>
        <w:t>B</w:t>
      </w:r>
      <w:r w:rsidRPr="007711DE">
        <w:rPr>
          <w:rFonts w:ascii="Arial" w:hAnsi="Arial" w:cs="Arial"/>
        </w:rPr>
        <w:t>) Next, single cells were identified by examining the forward scatter area (FSC-A) and forward scatter height (FSC-H) plots. (</w:t>
      </w:r>
      <w:r w:rsidRPr="007711DE">
        <w:rPr>
          <w:rFonts w:ascii="Arial" w:hAnsi="Arial" w:cs="Arial"/>
          <w:b/>
        </w:rPr>
        <w:t>C</w:t>
      </w:r>
      <w:r w:rsidRPr="007711DE">
        <w:rPr>
          <w:rFonts w:ascii="Arial" w:hAnsi="Arial" w:cs="Arial"/>
        </w:rPr>
        <w:t xml:space="preserve">) Cells were then gated to identify total PD-L1 knockout in </w:t>
      </w:r>
      <w:proofErr w:type="spellStart"/>
      <w:r w:rsidRPr="007711DE">
        <w:rPr>
          <w:rFonts w:ascii="Arial" w:hAnsi="Arial" w:cs="Arial"/>
        </w:rPr>
        <w:t>splenocytes</w:t>
      </w:r>
      <w:proofErr w:type="spellEnd"/>
      <w:r w:rsidRPr="007711DE">
        <w:rPr>
          <w:rFonts w:ascii="Arial" w:hAnsi="Arial" w:cs="Arial"/>
        </w:rPr>
        <w:t xml:space="preserve"> (PD-L1+). (</w:t>
      </w:r>
      <w:r w:rsidRPr="007711DE">
        <w:rPr>
          <w:rFonts w:ascii="Arial" w:hAnsi="Arial" w:cs="Arial"/>
          <w:b/>
        </w:rPr>
        <w:t>D</w:t>
      </w:r>
      <w:r w:rsidRPr="007711DE">
        <w:rPr>
          <w:rFonts w:ascii="Arial" w:hAnsi="Arial" w:cs="Arial"/>
        </w:rPr>
        <w:t>) CD45+CD11b+ cells were further gated to identify (</w:t>
      </w:r>
      <w:r w:rsidRPr="007711DE">
        <w:rPr>
          <w:rFonts w:ascii="Arial" w:hAnsi="Arial" w:cs="Arial"/>
          <w:b/>
        </w:rPr>
        <w:t>E</w:t>
      </w:r>
      <w:r w:rsidRPr="007711DE">
        <w:rPr>
          <w:rFonts w:ascii="Arial" w:hAnsi="Arial" w:cs="Arial"/>
        </w:rPr>
        <w:t>) CD11b+F4/80+ macrophages, which were then categorized into (</w:t>
      </w:r>
      <w:r w:rsidRPr="007711DE">
        <w:rPr>
          <w:rFonts w:ascii="Arial" w:hAnsi="Arial" w:cs="Arial"/>
          <w:b/>
        </w:rPr>
        <w:t>F</w:t>
      </w:r>
      <w:r w:rsidRPr="007711DE">
        <w:rPr>
          <w:rFonts w:ascii="Arial" w:hAnsi="Arial" w:cs="Arial"/>
        </w:rPr>
        <w:t>) Ly6C+CD204- M1 cells and CD206+Ly6C- M2 cells.</w:t>
      </w:r>
    </w:p>
    <w:p w:rsidR="00131E01" w:rsidRDefault="00131E01"/>
    <w:sectPr w:rsidR="00131E01" w:rsidSect="00B44520">
      <w:pgSz w:w="12240" w:h="15840"/>
      <w:pgMar w:top="1440" w:right="172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BB1"/>
    <w:rsid w:val="00002BF1"/>
    <w:rsid w:val="000102F4"/>
    <w:rsid w:val="0001387F"/>
    <w:rsid w:val="0001509C"/>
    <w:rsid w:val="00015DF1"/>
    <w:rsid w:val="00022A8D"/>
    <w:rsid w:val="00024C13"/>
    <w:rsid w:val="00025548"/>
    <w:rsid w:val="00026221"/>
    <w:rsid w:val="000402F7"/>
    <w:rsid w:val="000524DC"/>
    <w:rsid w:val="00052A0C"/>
    <w:rsid w:val="0005556A"/>
    <w:rsid w:val="00061502"/>
    <w:rsid w:val="000645ED"/>
    <w:rsid w:val="000653AB"/>
    <w:rsid w:val="00076B16"/>
    <w:rsid w:val="000840CF"/>
    <w:rsid w:val="00090495"/>
    <w:rsid w:val="000A7414"/>
    <w:rsid w:val="000C7C3E"/>
    <w:rsid w:val="000D5366"/>
    <w:rsid w:val="000D79EC"/>
    <w:rsid w:val="000E15EB"/>
    <w:rsid w:val="000E31BC"/>
    <w:rsid w:val="000E7000"/>
    <w:rsid w:val="000F0566"/>
    <w:rsid w:val="00103267"/>
    <w:rsid w:val="001042E5"/>
    <w:rsid w:val="00104B4B"/>
    <w:rsid w:val="00104D98"/>
    <w:rsid w:val="0010625F"/>
    <w:rsid w:val="0011280D"/>
    <w:rsid w:val="001200CA"/>
    <w:rsid w:val="0012376B"/>
    <w:rsid w:val="001258CE"/>
    <w:rsid w:val="00127587"/>
    <w:rsid w:val="00131E01"/>
    <w:rsid w:val="001342C4"/>
    <w:rsid w:val="00135F02"/>
    <w:rsid w:val="00136F9E"/>
    <w:rsid w:val="00145EED"/>
    <w:rsid w:val="0015115B"/>
    <w:rsid w:val="001556B6"/>
    <w:rsid w:val="00165431"/>
    <w:rsid w:val="00185867"/>
    <w:rsid w:val="001918D0"/>
    <w:rsid w:val="001968B3"/>
    <w:rsid w:val="00197E1F"/>
    <w:rsid w:val="001A52F8"/>
    <w:rsid w:val="001A6E86"/>
    <w:rsid w:val="001B072D"/>
    <w:rsid w:val="001B6B0D"/>
    <w:rsid w:val="001C27BE"/>
    <w:rsid w:val="001C79EE"/>
    <w:rsid w:val="001E267E"/>
    <w:rsid w:val="001E6C1B"/>
    <w:rsid w:val="002026DE"/>
    <w:rsid w:val="0021236A"/>
    <w:rsid w:val="00213CA3"/>
    <w:rsid w:val="002141B9"/>
    <w:rsid w:val="002229D2"/>
    <w:rsid w:val="002239B8"/>
    <w:rsid w:val="00230D0B"/>
    <w:rsid w:val="002327FE"/>
    <w:rsid w:val="0023419F"/>
    <w:rsid w:val="002373F9"/>
    <w:rsid w:val="00237F72"/>
    <w:rsid w:val="002452F7"/>
    <w:rsid w:val="00254E70"/>
    <w:rsid w:val="00257254"/>
    <w:rsid w:val="002575F8"/>
    <w:rsid w:val="002639BF"/>
    <w:rsid w:val="00263D98"/>
    <w:rsid w:val="00273B62"/>
    <w:rsid w:val="00274D8C"/>
    <w:rsid w:val="00283B43"/>
    <w:rsid w:val="00295957"/>
    <w:rsid w:val="00296C03"/>
    <w:rsid w:val="002A593A"/>
    <w:rsid w:val="002B782E"/>
    <w:rsid w:val="002D0D0B"/>
    <w:rsid w:val="002D114E"/>
    <w:rsid w:val="002D3398"/>
    <w:rsid w:val="002E1292"/>
    <w:rsid w:val="002E6A39"/>
    <w:rsid w:val="002F2D1D"/>
    <w:rsid w:val="002F2DE5"/>
    <w:rsid w:val="002F30CC"/>
    <w:rsid w:val="002F4CE2"/>
    <w:rsid w:val="00301771"/>
    <w:rsid w:val="00303883"/>
    <w:rsid w:val="003153B3"/>
    <w:rsid w:val="00321AD5"/>
    <w:rsid w:val="00323713"/>
    <w:rsid w:val="003244E8"/>
    <w:rsid w:val="0032691D"/>
    <w:rsid w:val="00327242"/>
    <w:rsid w:val="0034426C"/>
    <w:rsid w:val="003548D6"/>
    <w:rsid w:val="00361EE6"/>
    <w:rsid w:val="0036302E"/>
    <w:rsid w:val="00371F06"/>
    <w:rsid w:val="00375300"/>
    <w:rsid w:val="00375514"/>
    <w:rsid w:val="003832F9"/>
    <w:rsid w:val="00387163"/>
    <w:rsid w:val="003A6849"/>
    <w:rsid w:val="003C7F00"/>
    <w:rsid w:val="003D16A0"/>
    <w:rsid w:val="003D4804"/>
    <w:rsid w:val="003F2027"/>
    <w:rsid w:val="003F65E2"/>
    <w:rsid w:val="0040220E"/>
    <w:rsid w:val="004028C7"/>
    <w:rsid w:val="00442ECE"/>
    <w:rsid w:val="0045180C"/>
    <w:rsid w:val="00453D96"/>
    <w:rsid w:val="004725CF"/>
    <w:rsid w:val="004768A4"/>
    <w:rsid w:val="00484129"/>
    <w:rsid w:val="004A1B7B"/>
    <w:rsid w:val="004A3BA5"/>
    <w:rsid w:val="004A3D30"/>
    <w:rsid w:val="004B41CF"/>
    <w:rsid w:val="004B6672"/>
    <w:rsid w:val="004B715A"/>
    <w:rsid w:val="004C1AE9"/>
    <w:rsid w:val="004C459B"/>
    <w:rsid w:val="004D06F5"/>
    <w:rsid w:val="004D2B1F"/>
    <w:rsid w:val="004D5153"/>
    <w:rsid w:val="004E14AF"/>
    <w:rsid w:val="004E463C"/>
    <w:rsid w:val="004E5345"/>
    <w:rsid w:val="004F09A9"/>
    <w:rsid w:val="004F2F0E"/>
    <w:rsid w:val="004F325F"/>
    <w:rsid w:val="005040FC"/>
    <w:rsid w:val="00506CAD"/>
    <w:rsid w:val="0051006C"/>
    <w:rsid w:val="0051136C"/>
    <w:rsid w:val="005209B3"/>
    <w:rsid w:val="00524909"/>
    <w:rsid w:val="00526AE8"/>
    <w:rsid w:val="00532285"/>
    <w:rsid w:val="0054403D"/>
    <w:rsid w:val="005440C1"/>
    <w:rsid w:val="00546EA0"/>
    <w:rsid w:val="00555801"/>
    <w:rsid w:val="00564BB9"/>
    <w:rsid w:val="0057305D"/>
    <w:rsid w:val="005845EE"/>
    <w:rsid w:val="0059431C"/>
    <w:rsid w:val="00597F81"/>
    <w:rsid w:val="005A32E7"/>
    <w:rsid w:val="005A4D79"/>
    <w:rsid w:val="005B6CCB"/>
    <w:rsid w:val="005B6DBA"/>
    <w:rsid w:val="005C59AA"/>
    <w:rsid w:val="005C792E"/>
    <w:rsid w:val="005D1417"/>
    <w:rsid w:val="005D3371"/>
    <w:rsid w:val="005D3C3F"/>
    <w:rsid w:val="005E06C1"/>
    <w:rsid w:val="005F0D32"/>
    <w:rsid w:val="005F113B"/>
    <w:rsid w:val="005F2781"/>
    <w:rsid w:val="005F42B1"/>
    <w:rsid w:val="0060230F"/>
    <w:rsid w:val="00602B00"/>
    <w:rsid w:val="00611CF9"/>
    <w:rsid w:val="00613A55"/>
    <w:rsid w:val="006143A3"/>
    <w:rsid w:val="006145D0"/>
    <w:rsid w:val="006171DA"/>
    <w:rsid w:val="006253E7"/>
    <w:rsid w:val="00626FA1"/>
    <w:rsid w:val="006464C6"/>
    <w:rsid w:val="00646D53"/>
    <w:rsid w:val="00651985"/>
    <w:rsid w:val="006522A0"/>
    <w:rsid w:val="00662DE0"/>
    <w:rsid w:val="00663E25"/>
    <w:rsid w:val="0066798C"/>
    <w:rsid w:val="00670005"/>
    <w:rsid w:val="00671111"/>
    <w:rsid w:val="00690836"/>
    <w:rsid w:val="00693B61"/>
    <w:rsid w:val="006B2116"/>
    <w:rsid w:val="006B2339"/>
    <w:rsid w:val="006B312C"/>
    <w:rsid w:val="006B3943"/>
    <w:rsid w:val="006C15EE"/>
    <w:rsid w:val="006D03DF"/>
    <w:rsid w:val="006D2490"/>
    <w:rsid w:val="006D3DE9"/>
    <w:rsid w:val="006E7916"/>
    <w:rsid w:val="006F7299"/>
    <w:rsid w:val="00703192"/>
    <w:rsid w:val="007050FD"/>
    <w:rsid w:val="007067A2"/>
    <w:rsid w:val="007113C3"/>
    <w:rsid w:val="0073664D"/>
    <w:rsid w:val="00736A7F"/>
    <w:rsid w:val="00743F92"/>
    <w:rsid w:val="00746951"/>
    <w:rsid w:val="00751464"/>
    <w:rsid w:val="0076292B"/>
    <w:rsid w:val="0077377E"/>
    <w:rsid w:val="007866F7"/>
    <w:rsid w:val="007A1870"/>
    <w:rsid w:val="007A2B44"/>
    <w:rsid w:val="007B56F7"/>
    <w:rsid w:val="007D016B"/>
    <w:rsid w:val="007D356F"/>
    <w:rsid w:val="007D412D"/>
    <w:rsid w:val="007D5056"/>
    <w:rsid w:val="007D77AF"/>
    <w:rsid w:val="007E7324"/>
    <w:rsid w:val="007F42EB"/>
    <w:rsid w:val="00804DA4"/>
    <w:rsid w:val="00805CD4"/>
    <w:rsid w:val="00815FCF"/>
    <w:rsid w:val="00817408"/>
    <w:rsid w:val="00821062"/>
    <w:rsid w:val="00837880"/>
    <w:rsid w:val="00842932"/>
    <w:rsid w:val="00850DBE"/>
    <w:rsid w:val="00853487"/>
    <w:rsid w:val="00862C11"/>
    <w:rsid w:val="008650D1"/>
    <w:rsid w:val="00874C40"/>
    <w:rsid w:val="00875891"/>
    <w:rsid w:val="00880782"/>
    <w:rsid w:val="0088758C"/>
    <w:rsid w:val="00890906"/>
    <w:rsid w:val="008A5BA9"/>
    <w:rsid w:val="008B5311"/>
    <w:rsid w:val="008B7A57"/>
    <w:rsid w:val="008C0EC5"/>
    <w:rsid w:val="008C25A4"/>
    <w:rsid w:val="008D0E26"/>
    <w:rsid w:val="008D3573"/>
    <w:rsid w:val="008D3591"/>
    <w:rsid w:val="008D3A3F"/>
    <w:rsid w:val="008E000B"/>
    <w:rsid w:val="008E086E"/>
    <w:rsid w:val="008E1C03"/>
    <w:rsid w:val="008E2AE8"/>
    <w:rsid w:val="008F3832"/>
    <w:rsid w:val="00911DE6"/>
    <w:rsid w:val="00912698"/>
    <w:rsid w:val="00920A59"/>
    <w:rsid w:val="00923F64"/>
    <w:rsid w:val="0094392D"/>
    <w:rsid w:val="009575C2"/>
    <w:rsid w:val="00964A6F"/>
    <w:rsid w:val="0096760E"/>
    <w:rsid w:val="00967CF6"/>
    <w:rsid w:val="00971381"/>
    <w:rsid w:val="00973260"/>
    <w:rsid w:val="009926A1"/>
    <w:rsid w:val="009958ED"/>
    <w:rsid w:val="009A3A14"/>
    <w:rsid w:val="009C55C3"/>
    <w:rsid w:val="009D2B5C"/>
    <w:rsid w:val="009D4E35"/>
    <w:rsid w:val="009D585D"/>
    <w:rsid w:val="009E7908"/>
    <w:rsid w:val="009F7731"/>
    <w:rsid w:val="00A05FB3"/>
    <w:rsid w:val="00A10E70"/>
    <w:rsid w:val="00A10F7F"/>
    <w:rsid w:val="00A1113A"/>
    <w:rsid w:val="00A30631"/>
    <w:rsid w:val="00A37A4E"/>
    <w:rsid w:val="00A53B00"/>
    <w:rsid w:val="00A62AA7"/>
    <w:rsid w:val="00A65274"/>
    <w:rsid w:val="00A65275"/>
    <w:rsid w:val="00A74C60"/>
    <w:rsid w:val="00A773C9"/>
    <w:rsid w:val="00A822D4"/>
    <w:rsid w:val="00A82E56"/>
    <w:rsid w:val="00A92279"/>
    <w:rsid w:val="00A9525A"/>
    <w:rsid w:val="00A969B4"/>
    <w:rsid w:val="00AA73A4"/>
    <w:rsid w:val="00AB26FA"/>
    <w:rsid w:val="00AB297F"/>
    <w:rsid w:val="00AB6364"/>
    <w:rsid w:val="00AB75AF"/>
    <w:rsid w:val="00AD468D"/>
    <w:rsid w:val="00AD71A4"/>
    <w:rsid w:val="00AE2AED"/>
    <w:rsid w:val="00AF2496"/>
    <w:rsid w:val="00AF6272"/>
    <w:rsid w:val="00AF784A"/>
    <w:rsid w:val="00AF7ACA"/>
    <w:rsid w:val="00B0623B"/>
    <w:rsid w:val="00B128BB"/>
    <w:rsid w:val="00B15284"/>
    <w:rsid w:val="00B24E34"/>
    <w:rsid w:val="00B34BA0"/>
    <w:rsid w:val="00B35D1C"/>
    <w:rsid w:val="00B53696"/>
    <w:rsid w:val="00B5773A"/>
    <w:rsid w:val="00B6684F"/>
    <w:rsid w:val="00B67AD0"/>
    <w:rsid w:val="00B67D16"/>
    <w:rsid w:val="00B806AE"/>
    <w:rsid w:val="00B811BD"/>
    <w:rsid w:val="00B81DA7"/>
    <w:rsid w:val="00BB2AE8"/>
    <w:rsid w:val="00BB33C7"/>
    <w:rsid w:val="00BC17B8"/>
    <w:rsid w:val="00BC6197"/>
    <w:rsid w:val="00BD5F9C"/>
    <w:rsid w:val="00BE51A0"/>
    <w:rsid w:val="00BE618D"/>
    <w:rsid w:val="00BE769A"/>
    <w:rsid w:val="00BF715D"/>
    <w:rsid w:val="00C01E31"/>
    <w:rsid w:val="00C02CE3"/>
    <w:rsid w:val="00C12EF9"/>
    <w:rsid w:val="00C41154"/>
    <w:rsid w:val="00C635FD"/>
    <w:rsid w:val="00C73442"/>
    <w:rsid w:val="00C7360F"/>
    <w:rsid w:val="00C822EA"/>
    <w:rsid w:val="00C9638F"/>
    <w:rsid w:val="00CB16CC"/>
    <w:rsid w:val="00CB2B14"/>
    <w:rsid w:val="00CC0964"/>
    <w:rsid w:val="00CC558F"/>
    <w:rsid w:val="00CC5FE3"/>
    <w:rsid w:val="00CC69C9"/>
    <w:rsid w:val="00CE5721"/>
    <w:rsid w:val="00CF527E"/>
    <w:rsid w:val="00CF7A36"/>
    <w:rsid w:val="00D004AA"/>
    <w:rsid w:val="00D00B82"/>
    <w:rsid w:val="00D11CDE"/>
    <w:rsid w:val="00D2015D"/>
    <w:rsid w:val="00D21575"/>
    <w:rsid w:val="00D21667"/>
    <w:rsid w:val="00D27E3F"/>
    <w:rsid w:val="00D46E56"/>
    <w:rsid w:val="00D5080C"/>
    <w:rsid w:val="00D52B81"/>
    <w:rsid w:val="00D534E9"/>
    <w:rsid w:val="00D624A7"/>
    <w:rsid w:val="00D67D5A"/>
    <w:rsid w:val="00D705E0"/>
    <w:rsid w:val="00D82F50"/>
    <w:rsid w:val="00D856CB"/>
    <w:rsid w:val="00DB1BB1"/>
    <w:rsid w:val="00DC4D7C"/>
    <w:rsid w:val="00DD0E84"/>
    <w:rsid w:val="00DD4446"/>
    <w:rsid w:val="00DD7B01"/>
    <w:rsid w:val="00DE1BA0"/>
    <w:rsid w:val="00DE357F"/>
    <w:rsid w:val="00DF3FB7"/>
    <w:rsid w:val="00DF6828"/>
    <w:rsid w:val="00E14ED3"/>
    <w:rsid w:val="00E16819"/>
    <w:rsid w:val="00E262F6"/>
    <w:rsid w:val="00E36D3E"/>
    <w:rsid w:val="00E56B0A"/>
    <w:rsid w:val="00E57833"/>
    <w:rsid w:val="00E64A4C"/>
    <w:rsid w:val="00E741E8"/>
    <w:rsid w:val="00E850E8"/>
    <w:rsid w:val="00E860B2"/>
    <w:rsid w:val="00E86AFC"/>
    <w:rsid w:val="00EB7564"/>
    <w:rsid w:val="00EB76DD"/>
    <w:rsid w:val="00EC5415"/>
    <w:rsid w:val="00ED2526"/>
    <w:rsid w:val="00EE13D4"/>
    <w:rsid w:val="00EE250C"/>
    <w:rsid w:val="00EE79BC"/>
    <w:rsid w:val="00EF57B7"/>
    <w:rsid w:val="00F00FCE"/>
    <w:rsid w:val="00F06811"/>
    <w:rsid w:val="00F10597"/>
    <w:rsid w:val="00F11BBC"/>
    <w:rsid w:val="00F13341"/>
    <w:rsid w:val="00F25BD1"/>
    <w:rsid w:val="00F30FE4"/>
    <w:rsid w:val="00F325E4"/>
    <w:rsid w:val="00F32A45"/>
    <w:rsid w:val="00F368BE"/>
    <w:rsid w:val="00F378D0"/>
    <w:rsid w:val="00F43072"/>
    <w:rsid w:val="00F50A69"/>
    <w:rsid w:val="00F56E36"/>
    <w:rsid w:val="00F62DF9"/>
    <w:rsid w:val="00F642C9"/>
    <w:rsid w:val="00F7210A"/>
    <w:rsid w:val="00F73999"/>
    <w:rsid w:val="00F86414"/>
    <w:rsid w:val="00F879C4"/>
    <w:rsid w:val="00FA7710"/>
    <w:rsid w:val="00FC0EF3"/>
    <w:rsid w:val="00FC3A71"/>
    <w:rsid w:val="00FC6BD5"/>
    <w:rsid w:val="00FD5575"/>
    <w:rsid w:val="00FE48B8"/>
    <w:rsid w:val="00FE679C"/>
    <w:rsid w:val="00FE7AC1"/>
    <w:rsid w:val="00FF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4DDD2-6B09-4C5C-A03D-D3D458D0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Priyadharshini G.</dc:creator>
  <cp:keywords/>
  <dc:description/>
  <cp:lastModifiedBy>Shiny Priyadharshini G.</cp:lastModifiedBy>
  <cp:revision>1</cp:revision>
  <dcterms:created xsi:type="dcterms:W3CDTF">2022-02-01T00:57:00Z</dcterms:created>
  <dcterms:modified xsi:type="dcterms:W3CDTF">2022-02-01T00:57:00Z</dcterms:modified>
</cp:coreProperties>
</file>